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AB53E" w14:textId="216A69A1" w:rsidR="00B77677" w:rsidRPr="00824C19" w:rsidRDefault="00824C1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4C19">
        <w:rPr>
          <w:rFonts w:ascii="Times New Roman" w:hAnsi="Times New Roman" w:cs="Times New Roman"/>
          <w:b/>
          <w:sz w:val="24"/>
          <w:szCs w:val="24"/>
        </w:rPr>
        <w:t>S</w:t>
      </w:r>
      <w:r w:rsidR="00093C2E" w:rsidRPr="00824C19">
        <w:rPr>
          <w:rFonts w:ascii="Times New Roman" w:hAnsi="Times New Roman" w:cs="Times New Roman"/>
          <w:b/>
          <w:sz w:val="24"/>
          <w:szCs w:val="24"/>
        </w:rPr>
        <w:t>2</w:t>
      </w:r>
      <w:r w:rsidRPr="00824C1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77677" w:rsidRPr="00824C19">
        <w:rPr>
          <w:rFonts w:ascii="Times New Roman" w:hAnsi="Times New Roman" w:cs="Times New Roman"/>
          <w:b/>
          <w:sz w:val="24"/>
          <w:szCs w:val="24"/>
        </w:rPr>
        <w:t xml:space="preserve">. Descriptive statistics of latent constructs in </w:t>
      </w:r>
      <w:r w:rsidR="00DA75B6" w:rsidRPr="00824C19">
        <w:rPr>
          <w:rFonts w:ascii="Times New Roman" w:hAnsi="Times New Roman" w:cs="Times New Roman"/>
          <w:b/>
          <w:sz w:val="24"/>
          <w:szCs w:val="24"/>
        </w:rPr>
        <w:t>structural equation models</w:t>
      </w:r>
    </w:p>
    <w:tbl>
      <w:tblPr>
        <w:tblW w:w="11176" w:type="dxa"/>
        <w:tblLayout w:type="fixed"/>
        <w:tblLook w:val="04A0" w:firstRow="1" w:lastRow="0" w:firstColumn="1" w:lastColumn="0" w:noHBand="0" w:noVBand="1"/>
      </w:tblPr>
      <w:tblGrid>
        <w:gridCol w:w="7545"/>
        <w:gridCol w:w="1397"/>
        <w:gridCol w:w="735"/>
        <w:gridCol w:w="783"/>
        <w:gridCol w:w="716"/>
      </w:tblGrid>
      <w:tr w:rsidR="000221B4" w:rsidRPr="00B23E15" w14:paraId="2CB91BC5" w14:textId="77777777" w:rsidTr="000221B4">
        <w:trPr>
          <w:trHeight w:val="300"/>
        </w:trPr>
        <w:tc>
          <w:tcPr>
            <w:tcW w:w="7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7D002" w14:textId="77777777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nt Construct/Derived Variabl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B751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690E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14A1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3676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0221B4" w:rsidRPr="00B23E15" w14:paraId="1F8E495F" w14:textId="77777777" w:rsidTr="000221B4">
        <w:trPr>
          <w:trHeight w:val="70"/>
        </w:trPr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124E" w14:textId="77777777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Planning Norm – Faith Community &amp; Reference Group Approval of FP Us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2DF4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A788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E799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8E3B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0221B4" w:rsidRPr="00B23E15" w14:paraId="2046C25B" w14:textId="77777777" w:rsidTr="000221B4">
        <w:trPr>
          <w:trHeight w:val="8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967B" w14:textId="77777777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Planning Norm – Perception of Prevalence of FP Use in Congreg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C5C6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15A4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372D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AA44" w14:textId="77777777" w:rsidR="000221B4" w:rsidRPr="00B23E15" w:rsidRDefault="000221B4" w:rsidP="0002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0221B4" w:rsidRPr="00B23E15" w14:paraId="7E1EDCCF" w14:textId="77777777" w:rsidTr="000221B4">
        <w:trPr>
          <w:trHeight w:val="8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D3C1" w14:textId="77777777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Gender Role Norm – Role in Chor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83E2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36BE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CEFF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DA6A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0221B4" w:rsidRPr="00B23E15" w14:paraId="3421ADF5" w14:textId="77777777" w:rsidTr="000221B4">
        <w:trPr>
          <w:trHeight w:val="8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FC45" w14:textId="7F7CA1F3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Gender Role Norm – Role in Child</w:t>
            </w:r>
            <w:r w:rsidR="00DA75B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9B56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1BE5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E38D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7D60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0221B4" w:rsidRPr="00B23E15" w14:paraId="68BE781B" w14:textId="77777777" w:rsidTr="000221B4">
        <w:trPr>
          <w:trHeight w:val="80"/>
        </w:trPr>
        <w:tc>
          <w:tcPr>
            <w:tcW w:w="7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B60EE" w14:textId="77777777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Quality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24488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BE67B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5C4B0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78322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0221B4" w:rsidRPr="00B23E15" w14:paraId="6D2C6B04" w14:textId="77777777" w:rsidTr="000221B4">
        <w:trPr>
          <w:trHeight w:val="80"/>
        </w:trPr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28BF5" w14:textId="6B5DD62B" w:rsidR="000221B4" w:rsidRPr="00B23E15" w:rsidRDefault="000221B4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ple Communic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02246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FC367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81671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1C697" w14:textId="77777777" w:rsidR="000221B4" w:rsidRPr="00B23E15" w:rsidRDefault="000221B4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</w:tbl>
    <w:p w14:paraId="5C126253" w14:textId="423855DC" w:rsidR="00B77677" w:rsidRPr="00B23E15" w:rsidRDefault="00B77677">
      <w:pPr>
        <w:rPr>
          <w:rFonts w:ascii="Times New Roman" w:hAnsi="Times New Roman" w:cs="Times New Roman"/>
          <w:sz w:val="24"/>
          <w:szCs w:val="24"/>
        </w:rPr>
      </w:pPr>
    </w:p>
    <w:sectPr w:rsidR="00B77677" w:rsidRPr="00B23E15" w:rsidSect="00B77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677"/>
    <w:rsid w:val="000221B4"/>
    <w:rsid w:val="00093C2E"/>
    <w:rsid w:val="000B569D"/>
    <w:rsid w:val="001C2F8D"/>
    <w:rsid w:val="00260D7E"/>
    <w:rsid w:val="0027683F"/>
    <w:rsid w:val="0046666F"/>
    <w:rsid w:val="00467021"/>
    <w:rsid w:val="00557522"/>
    <w:rsid w:val="005711A6"/>
    <w:rsid w:val="005D28BE"/>
    <w:rsid w:val="006C7494"/>
    <w:rsid w:val="00824C19"/>
    <w:rsid w:val="00841C9B"/>
    <w:rsid w:val="00912A42"/>
    <w:rsid w:val="00A5269A"/>
    <w:rsid w:val="00A97AF9"/>
    <w:rsid w:val="00AE352C"/>
    <w:rsid w:val="00AF56C6"/>
    <w:rsid w:val="00B23E15"/>
    <w:rsid w:val="00B33A5F"/>
    <w:rsid w:val="00B77677"/>
    <w:rsid w:val="00BB70A6"/>
    <w:rsid w:val="00BE186B"/>
    <w:rsid w:val="00D60563"/>
    <w:rsid w:val="00DA75B6"/>
    <w:rsid w:val="00DA7CAA"/>
    <w:rsid w:val="00E03CE0"/>
    <w:rsid w:val="00E57B3F"/>
    <w:rsid w:val="00F87F5F"/>
    <w:rsid w:val="00FB4C2B"/>
    <w:rsid w:val="00FE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89B3"/>
  <w15:chartTrackingRefBased/>
  <w15:docId w15:val="{DD7E8EA5-2E82-4EFC-95FC-E74B04BA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A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9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z5xl xmlns="f9a42ac5-b670-44e3-a6f1-0c9e3c6d820d" xsi:nil="true"/>
    <Region xmlns="f9a42ac5-b670-44e3-a6f1-0c9e3c6d820d" xsi:nil="true"/>
    <_x007a_c00 xmlns="f9a42ac5-b670-44e3-a6f1-0c9e3c6d820d" xsi:nil="true"/>
    <Geographic_x0020_Region xmlns="f9a42ac5-b670-44e3-a6f1-0c9e3c6d820d" xsi:nil="true"/>
    <powc xmlns="f9a42ac5-b670-44e3-a6f1-0c9e3c6d820d" xsi:nil="true"/>
    <Behavior_x0020_Change xmlns="f9a42ac5-b670-44e3-a6f1-0c9e3c6d820d" xsi:nil="true"/>
    <w1kz xmlns="f9a42ac5-b670-44e3-a6f1-0c9e3c6d820d" xsi:nil="true"/>
    <_x006e_iz4 xmlns="f9a42ac5-b670-44e3-a6f1-0c9e3c6d820d" xsi:nil="true"/>
    <_x0078_ep1 xmlns="f9a42ac5-b670-44e3-a6f1-0c9e3c6d820d" xsi:nil="true"/>
    <h5s8 xmlns="f9a42ac5-b670-44e3-a6f1-0c9e3c6d820d" xsi:nil="true"/>
    <Document_x0020_Type xmlns="f9a42ac5-b670-44e3-a6f1-0c9e3c6d820d" xsi:nil="true"/>
    <Methodology xmlns="f9a42ac5-b670-44e3-a6f1-0c9e3c6d82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4EB67F85DE479089961109479659" ma:contentTypeVersion="20" ma:contentTypeDescription="Create a new document." ma:contentTypeScope="" ma:versionID="2208be9f0cc0a0c0fbcef6e6fec8a5a9">
  <xsd:schema xmlns:xsd="http://www.w3.org/2001/XMLSchema" xmlns:xs="http://www.w3.org/2001/XMLSchema" xmlns:p="http://schemas.microsoft.com/office/2006/metadata/properties" xmlns:ns2="f9a42ac5-b670-44e3-a6f1-0c9e3c6d820d" xmlns:ns3="c0d4c4df-b55a-4c6c-8691-6c89fce9559f" targetNamespace="http://schemas.microsoft.com/office/2006/metadata/properties" ma:root="true" ma:fieldsID="046d594266afe8599fba618a3213c141" ns2:_="" ns3:_="">
    <xsd:import namespace="f9a42ac5-b670-44e3-a6f1-0c9e3c6d820d"/>
    <xsd:import namespace="c0d4c4df-b55a-4c6c-8691-6c89fce9559f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_x007a_c00" minOccurs="0"/>
                <xsd:element ref="ns2:Geographic_x0020_Region" minOccurs="0"/>
                <xsd:element ref="ns2:z5xl" minOccurs="0"/>
                <xsd:element ref="ns2:powc" minOccurs="0"/>
                <xsd:element ref="ns2:_x0078_ep1" minOccurs="0"/>
                <xsd:element ref="ns2:Region" minOccurs="0"/>
                <xsd:element ref="ns2:Behavior_x0020_Change" minOccurs="0"/>
                <xsd:element ref="ns2:Methodology" minOccurs="0"/>
                <xsd:element ref="ns2:h5s8" minOccurs="0"/>
                <xsd:element ref="ns2:w1kz" minOccurs="0"/>
                <xsd:element ref="ns2:_x006e_iz4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42ac5-b670-44e3-a6f1-0c9e3c6d820d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4" nillable="true" ma:displayName="Document Type" ma:format="Dropdown" ma:internalName="Document_x0020_Type" ma:readOnly="false">
      <xsd:simpleType>
        <xsd:restriction base="dms:Choice">
          <xsd:enumeration value="Budget"/>
          <xsd:enumeration value="Email"/>
          <xsd:enumeration value="Meeting Minutes"/>
          <xsd:enumeration value="Agenda"/>
          <xsd:enumeration value="Materials"/>
        </xsd:restriction>
      </xsd:simpleType>
    </xsd:element>
    <xsd:element name="_x007a_c00" ma:index="5" nillable="true" ma:displayName="Measurement - Behavior" ma:internalName="_x007a_c00" ma:readOnly="false">
      <xsd:simpleType>
        <xsd:restriction base="dms:Text">
          <xsd:maxLength value="255"/>
        </xsd:restriction>
      </xsd:simpleType>
    </xsd:element>
    <xsd:element name="Geographic_x0020_Region" ma:index="6" nillable="true" ma:displayName="Geography - Country" ma:internalName="Geographic_x0020_Region" ma:readOnly="false">
      <xsd:simpleType>
        <xsd:restriction base="dms:Text"/>
      </xsd:simpleType>
    </xsd:element>
    <xsd:element name="z5xl" ma:index="7" nillable="true" ma:displayName="Qual vs. Quant" ma:format="Dropdown" ma:internalName="z5xl" ma:readOnly="false">
      <xsd:simpleType>
        <xsd:union memberTypes="dms:Text">
          <xsd:simpleType>
            <xsd:restriction base="dms:Choice">
              <xsd:enumeration value="Qualitative"/>
              <xsd:enumeration value="Quantitative"/>
              <xsd:enumeration value="Mixed Methods"/>
              <xsd:enumeration value="Other"/>
            </xsd:restriction>
          </xsd:simpleType>
        </xsd:union>
      </xsd:simpleType>
    </xsd:element>
    <xsd:element name="powc" ma:index="8" nillable="true" ma:displayName="Notes" ma:internalName="powc" ma:readOnly="false">
      <xsd:simpleType>
        <xsd:restriction base="dms:Text"/>
      </xsd:simpleType>
    </xsd:element>
    <xsd:element name="_x0078_ep1" ma:index="9" nillable="true" ma:displayName="Purpose" ma:internalName="_x0078_ep1" ma:readOnly="false">
      <xsd:simpleType>
        <xsd:restriction base="dms:Text"/>
      </xsd:simpleType>
    </xsd:element>
    <xsd:element name="Region" ma:index="10" nillable="true" ma:displayName="Geography - Region" ma:format="Dropdown" ma:internalName="Region" ma:readOnly="false">
      <xsd:simpleType>
        <xsd:union memberTypes="dms:Text">
          <xsd:simpleType>
            <xsd:restriction base="dms:Choice">
              <xsd:enumeration value="Canada or US"/>
              <xsd:enumeration value="Caribbean"/>
              <xsd:enumeration value="Central Asia"/>
              <xsd:enumeration value="East Asia"/>
              <xsd:enumeration value="Eastern Europe"/>
              <xsd:enumeration value="Latin America"/>
              <xsd:enumeration value="Middle East or North Africa"/>
              <xsd:enumeration value="Oceania"/>
              <xsd:enumeration value="South Asia"/>
              <xsd:enumeration value="Southeast Asia"/>
              <xsd:enumeration value="Sub-Saharan Africa"/>
              <xsd:enumeration value="Western Europe"/>
            </xsd:restriction>
          </xsd:simpleType>
        </xsd:union>
      </xsd:simpleType>
    </xsd:element>
    <xsd:element name="Behavior_x0020_Change" ma:index="11" nillable="true" ma:displayName="Intervention - Behavior Change" ma:format="Dropdown" ma:internalName="Behavior_x0020_Change" ma:readOnly="false">
      <xsd:simpleType>
        <xsd:union memberTypes="dms:Text">
          <xsd:simpleType>
            <xsd:restriction base="dms:Choice">
              <xsd:enumeration value="Contraception"/>
              <xsd:enumeration value="Timing and Spacing of Pregnancy"/>
              <xsd:enumeration value="Puberty or Menstrual Management"/>
              <xsd:enumeration value="STI"/>
              <xsd:enumeration value="IPV"/>
              <xsd:enumeration value="Other"/>
              <xsd:enumeration value="Not an Intervention"/>
            </xsd:restriction>
          </xsd:simpleType>
        </xsd:union>
      </xsd:simpleType>
    </xsd:element>
    <xsd:element name="Methodology" ma:index="12" nillable="true" ma:displayName="Methodology - Social Norm Measurement" ma:format="Dropdown" ma:internalName="Methodology" ma:readOnly="false">
      <xsd:simpleType>
        <xsd:union memberTypes="dms:Text">
          <xsd:simpleType>
            <xsd:restriction base="dms:Choice">
              <xsd:enumeration value="Vignettes"/>
              <xsd:enumeration value="Social Network Analysis"/>
              <xsd:enumeration value="Scale or Index"/>
              <xsd:enumeration value="Longitudinal Data"/>
              <xsd:enumeration value="Other"/>
            </xsd:restriction>
          </xsd:simpleType>
        </xsd:union>
      </xsd:simpleType>
    </xsd:element>
    <xsd:element name="h5s8" ma:index="13" nillable="true" ma:displayName="Intervention Description" ma:internalName="h5s8" ma:readOnly="false">
      <xsd:simpleType>
        <xsd:restriction base="dms:Text"/>
      </xsd:simpleType>
    </xsd:element>
    <xsd:element name="w1kz" ma:index="14" nillable="true" ma:displayName="Measure in Article" ma:internalName="w1kz" ma:readOnly="false">
      <xsd:simpleType>
        <xsd:restriction base="dms:Text"/>
      </xsd:simpleType>
    </xsd:element>
    <xsd:element name="_x006e_iz4" ma:index="15" nillable="true" ma:displayName="Reach out to Author" ma:internalName="_x006e_iz4" ma:readOnly="false">
      <xsd:simpleType>
        <xsd:restriction base="dms:Text"/>
      </xsd:simpleType>
    </xsd:element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MediaServiceAutoTags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4c4df-b55a-4c6c-8691-6c89fce9559f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03E11-8C81-4A4A-A4DE-FFA69B12C398}">
  <ds:schemaRefs>
    <ds:schemaRef ds:uri="http://schemas.microsoft.com/office/2006/metadata/properties"/>
    <ds:schemaRef ds:uri="http://schemas.microsoft.com/office/infopath/2007/PartnerControls"/>
    <ds:schemaRef ds:uri="f9a42ac5-b670-44e3-a6f1-0c9e3c6d820d"/>
  </ds:schemaRefs>
</ds:datastoreItem>
</file>

<file path=customXml/itemProps2.xml><?xml version="1.0" encoding="utf-8"?>
<ds:datastoreItem xmlns:ds="http://schemas.openxmlformats.org/officeDocument/2006/customXml" ds:itemID="{3E26D2EA-23F5-41E5-815B-D74B4F48BA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255AE6-A5A2-4B95-B2FA-BC6FC47B7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a42ac5-b670-44e3-a6f1-0c9e3c6d820d"/>
    <ds:schemaRef ds:uri="c0d4c4df-b55a-4c6c-8691-6c89fce95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9662A1-1436-4476-A766-5C3523A98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Zissette</dc:creator>
  <cp:keywords/>
  <dc:description/>
  <cp:lastModifiedBy>Seth Zissette</cp:lastModifiedBy>
  <cp:revision>3</cp:revision>
  <dcterms:created xsi:type="dcterms:W3CDTF">2018-10-10T21:00:00Z</dcterms:created>
  <dcterms:modified xsi:type="dcterms:W3CDTF">2019-01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4EB67F85DE479089961109479659</vt:lpwstr>
  </property>
</Properties>
</file>